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26DBC" w14:textId="45463C64" w:rsidR="000E721A" w:rsidRPr="00EA70B0" w:rsidRDefault="00636131" w:rsidP="000E721A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</w:t>
      </w:r>
      <w:r w:rsidR="000E721A" w:rsidRPr="00EA70B0">
        <w:rPr>
          <w:rFonts w:ascii="Calibri" w:hAnsi="Calibri" w:cs="Calibri"/>
          <w:b/>
          <w:bCs/>
          <w:sz w:val="28"/>
          <w:szCs w:val="28"/>
        </w:rPr>
        <w:t>2</w:t>
      </w:r>
    </w:p>
    <w:p w14:paraId="7B189A30" w14:textId="77777777" w:rsidR="000E721A" w:rsidRPr="00EA70B0" w:rsidRDefault="000E721A" w:rsidP="000E721A"/>
    <w:p w14:paraId="79E01BEB" w14:textId="77777777" w:rsidR="000E721A" w:rsidRPr="00EA70B0" w:rsidRDefault="000E721A" w:rsidP="000E721A">
      <w:pPr>
        <w:rPr>
          <w:rFonts w:ascii="Calibri" w:hAnsi="Calibri" w:cs="Calibri"/>
          <w:b/>
          <w:bCs/>
          <w:sz w:val="28"/>
          <w:szCs w:val="28"/>
        </w:rPr>
      </w:pPr>
      <w:r w:rsidRPr="00EA70B0">
        <w:rPr>
          <w:rFonts w:ascii="Calibri" w:hAnsi="Calibri" w:cs="Calibri"/>
          <w:b/>
          <w:bCs/>
          <w:sz w:val="28"/>
          <w:szCs w:val="28"/>
        </w:rPr>
        <w:t>The Bioelectrical Impedance Analysis (BIA) Education Programme Staff Evaluation Project</w:t>
      </w:r>
    </w:p>
    <w:p w14:paraId="259C0993" w14:textId="77777777" w:rsidR="000E721A" w:rsidRPr="00EA70B0" w:rsidRDefault="000E721A" w:rsidP="000E721A"/>
    <w:p w14:paraId="6E2801F9" w14:textId="77777777" w:rsidR="000E721A" w:rsidRPr="00EA70B0" w:rsidRDefault="000E721A" w:rsidP="000E721A">
      <w:pPr>
        <w:jc w:val="center"/>
        <w:rPr>
          <w:sz w:val="32"/>
          <w:szCs w:val="32"/>
        </w:rPr>
      </w:pPr>
    </w:p>
    <w:p w14:paraId="0FE0A8CB" w14:textId="77777777" w:rsidR="000E721A" w:rsidRPr="00EA70B0" w:rsidRDefault="000E721A" w:rsidP="000E721A">
      <w:pPr>
        <w:jc w:val="center"/>
        <w:rPr>
          <w:sz w:val="32"/>
          <w:szCs w:val="32"/>
        </w:rPr>
      </w:pPr>
      <w:r w:rsidRPr="00EA70B0">
        <w:rPr>
          <w:sz w:val="32"/>
          <w:szCs w:val="32"/>
        </w:rPr>
        <w:t>Post-Education Programme Survey</w:t>
      </w:r>
    </w:p>
    <w:p w14:paraId="38B826A0" w14:textId="77777777" w:rsidR="000E721A" w:rsidRPr="00EA70B0" w:rsidRDefault="000E721A" w:rsidP="000E721A">
      <w:pPr>
        <w:rPr>
          <w:sz w:val="32"/>
          <w:szCs w:val="32"/>
        </w:rPr>
      </w:pPr>
    </w:p>
    <w:p w14:paraId="0BAE886B" w14:textId="77777777" w:rsidR="000E721A" w:rsidRPr="00EA70B0" w:rsidRDefault="000E721A" w:rsidP="000E721A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Dear Colleague, </w:t>
      </w:r>
    </w:p>
    <w:p w14:paraId="41B41E81" w14:textId="77777777" w:rsidR="000E721A" w:rsidRPr="00EA70B0" w:rsidRDefault="000E721A" w:rsidP="000E721A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Thank you for taking part in this post-education programme survey. By completing this survey, you are agreeing to take part in this research project. </w:t>
      </w:r>
    </w:p>
    <w:p w14:paraId="36030618" w14:textId="77777777" w:rsidR="000E721A" w:rsidRPr="00EA70B0" w:rsidRDefault="000E721A" w:rsidP="000E721A">
      <w:pPr>
        <w:spacing w:after="0" w:line="300" w:lineRule="atLeast"/>
        <w:rPr>
          <w:rFonts w:eastAsia="Times New Roman" w:cstheme="minorHAnsi"/>
          <w:color w:val="242424"/>
          <w:sz w:val="24"/>
          <w:szCs w:val="24"/>
          <w:lang w:eastAsia="en-GB"/>
        </w:rPr>
      </w:pPr>
      <w:r w:rsidRPr="00EA70B0">
        <w:rPr>
          <w:rFonts w:eastAsia="Times New Roman" w:cstheme="minorHAnsi"/>
          <w:color w:val="242424"/>
          <w:sz w:val="24"/>
          <w:szCs w:val="24"/>
          <w:lang w:eastAsia="en-GB"/>
        </w:rPr>
        <w:t>You may download a copy of these responses for your records if you wish.  </w:t>
      </w:r>
    </w:p>
    <w:p w14:paraId="2D0D8848" w14:textId="77777777" w:rsidR="000E721A" w:rsidRPr="00EA70B0" w:rsidRDefault="000E721A" w:rsidP="000E721A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145512" wp14:editId="02105268">
                <wp:simplePos x="0" y="0"/>
                <wp:positionH relativeFrom="margin">
                  <wp:posOffset>-45720</wp:posOffset>
                </wp:positionH>
                <wp:positionV relativeFrom="paragraph">
                  <wp:posOffset>322580</wp:posOffset>
                </wp:positionV>
                <wp:extent cx="361950" cy="314325"/>
                <wp:effectExtent l="0" t="0" r="19050" b="28575"/>
                <wp:wrapNone/>
                <wp:docPr id="1704959763" name="Rectangle 17049597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3BE3E" id="Rectangle 1704959763" o:spid="_x0000_s1026" style="position:absolute;margin-left:-3.6pt;margin-top:25.4pt;width:28.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zqHXwIAALoEAAAOAAAAZHJzL2Uyb0RvYy54bWysVE1v2zAMvQ/YfxB0Xx2nTj+COEWQosOA&#10;oi3QDj0zshwL0NcoJU7360fJadJmt2EXRRTpR/LxMbObndFsKzEoZ2teno04k1a4Rtl1zX++3H27&#10;4ixEsA1oZ2XN32TgN/OvX2a9n8qx65xuJDICsWHa+5p3MfppUQTRSQPhzHlpydk6NBDJxHXRIPSE&#10;bnQxHo0uit5h49EJGQK93g5OPs/4bStFfGzbICPTNafaYj4xn6t0FvMZTNcIvlNiXwb8QxUGlKWk&#10;B6hbiMA2qP6CMkqgC66NZ8KZwrWtEjL3QN2Uo5NunjvwMvdC5AR/oCn8P1jxsH32T0g09D5MA11T&#10;F7sWTfql+tguk/V2IEvuIhP0eH5RXk+IUkGu87I6H08SmcXxY48hfpfOsHSpOdIsMkWwvQ9xCH0P&#10;Sbmsu1Na53loy3oS0/hylPCBZNFqiHQ1vql5sGvOQK9JbyJihgxOqyZ9noACrldLjWwLNPOquhwv&#10;qyGog0YOr+VkRNBDDfvwXPonnFTcLYRu+CS7BrkYFUmzWpmaXxHOAUnblF5m1e1bPJKabivXvD0h&#10;QzfIMHhxpyjJPYT4BEi6o3Zpl+IjHa12xIHQynPWOfx9+pbiSAbk4awn/RIvvzaAkjP9w5JArsuq&#10;IriYjWpyOSYDP3pWHz12Y5aO6CppW73I1xQf9fu1RWdeadUWKSu5wArKPUxgbyzjsFe0rEIuFjmM&#10;RO4h3ttnLxJ44ifR+rJ7BfR7YURS1IN71zpMT/QxxA4KWWyia1UWz5FPmlwyaEHyDPfLnDbwo52j&#10;jn858z8AAAD//wMAUEsDBBQABgAIAAAAIQDQAsjN3wAAAAgBAAAPAAAAZHJzL2Rvd25yZXYueG1s&#10;TI/NTsMwEITvlfoO1iJxa+02QGmIU1VIIE4ISqWKmxtvftR4HcVuE96e5URPq9F8mp3JNqNrxQX7&#10;0HjSsJgrEEiFtw1VGvZfL7NHECEasqb1hBp+MMAmn04yk1o/0CdedrESHEIhNRrqGLtUylDU6EyY&#10;+w6JvdL3zkSWfSVtbwYOd61cKvUgnWmIP9Smw+cai9Pu7DT44f30cRje9ofvxatMklWJtC61vr0Z&#10;t08gIo7xH4a/+lwdcu509GeyQbQaZqslkxruFS9g/27N98icUgnIPJPXA/JfAAAA//8DAFBLAQIt&#10;ABQABgAIAAAAIQC2gziS/gAAAOEBAAATAAAAAAAAAAAAAAAAAAAAAABbQ29udGVudF9UeXBlc10u&#10;eG1sUEsBAi0AFAAGAAgAAAAhADj9If/WAAAAlAEAAAsAAAAAAAAAAAAAAAAALwEAAF9yZWxzLy5y&#10;ZWxzUEsBAi0AFAAGAAgAAAAhABeXOodfAgAAugQAAA4AAAAAAAAAAAAAAAAALgIAAGRycy9lMm9E&#10;b2MueG1sUEsBAi0AFAAGAAgAAAAhANACyM3fAAAACAEAAA8AAAAAAAAAAAAAAAAAuQQAAGRycy9k&#10;b3ducmV2LnhtbFBLBQYAAAAABAAEAPMAAADFBQAAAAA=&#10;" filled="f" strokecolor="#172c51" strokeweight="1pt">
                <w10:wrap anchorx="margin"/>
              </v:rect>
            </w:pict>
          </mc:Fallback>
        </mc:AlternateContent>
      </w:r>
    </w:p>
    <w:p w14:paraId="7B320985" w14:textId="77777777" w:rsidR="000E721A" w:rsidRPr="00EA70B0" w:rsidRDefault="000E721A" w:rsidP="000E721A">
      <w:pPr>
        <w:spacing w:line="360" w:lineRule="auto"/>
        <w:ind w:left="720"/>
        <w:jc w:val="both"/>
        <w:rPr>
          <w:bCs/>
          <w:sz w:val="24"/>
          <w:szCs w:val="24"/>
        </w:rPr>
      </w:pPr>
      <w:r w:rsidRPr="00EA70B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362278" wp14:editId="02D52267">
                <wp:simplePos x="0" y="0"/>
                <wp:positionH relativeFrom="column">
                  <wp:posOffset>-45720</wp:posOffset>
                </wp:positionH>
                <wp:positionV relativeFrom="page">
                  <wp:posOffset>5777865</wp:posOffset>
                </wp:positionV>
                <wp:extent cx="361950" cy="3143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6D033F" id="Rectangle 1" o:spid="_x0000_s1026" style="position:absolute;margin-left:-3.6pt;margin-top:454.95pt;width:28.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zqHXwIAALoEAAAOAAAAZHJzL2Uyb0RvYy54bWysVE1v2zAMvQ/YfxB0Xx2nTj+COEWQosOA&#10;oi3QDj0zshwL0NcoJU7360fJadJmt2EXRRTpR/LxMbObndFsKzEoZ2teno04k1a4Rtl1zX++3H27&#10;4ixEsA1oZ2XN32TgN/OvX2a9n8qx65xuJDICsWHa+5p3MfppUQTRSQPhzHlpydk6NBDJxHXRIPSE&#10;bnQxHo0uit5h49EJGQK93g5OPs/4bStFfGzbICPTNafaYj4xn6t0FvMZTNcIvlNiXwb8QxUGlKWk&#10;B6hbiMA2qP6CMkqgC66NZ8KZwrWtEjL3QN2Uo5NunjvwMvdC5AR/oCn8P1jxsH32T0g09D5MA11T&#10;F7sWTfql+tguk/V2IEvuIhP0eH5RXk+IUkGu87I6H08SmcXxY48hfpfOsHSpOdIsMkWwvQ9xCH0P&#10;Sbmsu1Na53loy3oS0/hylPCBZNFqiHQ1vql5sGvOQK9JbyJihgxOqyZ9noACrldLjWwLNPOquhwv&#10;qyGog0YOr+VkRNBDDfvwXPonnFTcLYRu+CS7BrkYFUmzWpmaXxHOAUnblF5m1e1bPJKabivXvD0h&#10;QzfIMHhxpyjJPYT4BEi6o3Zpl+IjHa12xIHQynPWOfx9+pbiSAbk4awn/RIvvzaAkjP9w5JArsuq&#10;IriYjWpyOSYDP3pWHz12Y5aO6CppW73I1xQf9fu1RWdeadUWKSu5wArKPUxgbyzjsFe0rEIuFjmM&#10;RO4h3ttnLxJ44ifR+rJ7BfR7YURS1IN71zpMT/QxxA4KWWyia1UWz5FPmlwyaEHyDPfLnDbwo52j&#10;jn858z8AAAD//wMAUEsDBBQABgAIAAAAIQBaGyXm3wAAAAkBAAAPAAAAZHJzL2Rvd25yZXYueG1s&#10;TI/LTsMwEEX3SPyDNUjsWqcPKE7jVAgJxAqVUqnqzo0nDzUeR7HbhL9nWMFyZo7unJttRteKK/ah&#10;8aRhNk1AIBXeNlRp2H+9Tp5AhGjImtYTavjGAJv89iYzqfUDfeJ1FyvBIRRSo6GOsUulDEWNzoSp&#10;75D4VvremchjX0nbm4HDXSvnSfIonWmIP9Smw5cai/Pu4jT44eO8PQzv+8Nx9iYXi1WJpEqt7+/G&#10;5zWIiGP8g+FXn9UhZ6eTv5ANotUwWc2Z1KASpUAwsFRc5cSLB7UEmWfyf4P8BwAA//8DAFBLAQIt&#10;ABQABgAIAAAAIQC2gziS/gAAAOEBAAATAAAAAAAAAAAAAAAAAAAAAABbQ29udGVudF9UeXBlc10u&#10;eG1sUEsBAi0AFAAGAAgAAAAhADj9If/WAAAAlAEAAAsAAAAAAAAAAAAAAAAALwEAAF9yZWxzLy5y&#10;ZWxzUEsBAi0AFAAGAAgAAAAhABeXOodfAgAAugQAAA4AAAAAAAAAAAAAAAAALgIAAGRycy9lMm9E&#10;b2MueG1sUEsBAi0AFAAGAAgAAAAhAFobJebfAAAACQEAAA8AAAAAAAAAAAAAAAAAuQQAAGRycy9k&#10;b3ducmV2LnhtbFBLBQYAAAAABAAEAPMAAADFBQAAAAA=&#10;" filled="f" strokecolor="#172c51" strokeweight="1pt">
                <w10:wrap anchory="page"/>
              </v:rect>
            </w:pict>
          </mc:Fallback>
        </mc:AlternateContent>
      </w:r>
      <w:r w:rsidRPr="00EA70B0">
        <w:rPr>
          <w:bCs/>
          <w:sz w:val="24"/>
          <w:szCs w:val="24"/>
        </w:rPr>
        <w:t xml:space="preserve">I confirm I have read the participant information sheet and understand what is being asked of me. </w:t>
      </w:r>
    </w:p>
    <w:p w14:paraId="49A42B93" w14:textId="77777777" w:rsidR="000E721A" w:rsidRPr="00EA70B0" w:rsidRDefault="000E721A" w:rsidP="000E721A">
      <w:pPr>
        <w:spacing w:line="360" w:lineRule="auto"/>
        <w:ind w:firstLine="720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I confirm I have completed the BIA Education Programme </w:t>
      </w:r>
    </w:p>
    <w:p w14:paraId="3A2894C6" w14:textId="77777777" w:rsidR="000E721A" w:rsidRPr="00EA70B0" w:rsidRDefault="000E721A" w:rsidP="000E721A">
      <w:pPr>
        <w:spacing w:line="360" w:lineRule="auto"/>
        <w:jc w:val="both"/>
        <w:rPr>
          <w:bCs/>
          <w:sz w:val="24"/>
          <w:szCs w:val="24"/>
        </w:rPr>
      </w:pPr>
    </w:p>
    <w:p w14:paraId="41E038C3" w14:textId="77777777" w:rsidR="000E721A" w:rsidRPr="00EA70B0" w:rsidRDefault="000E721A" w:rsidP="000E721A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This survey consists of 8 sections, with 7 short answer or Likert scale questions. It will take less than 10 mins to complete. </w:t>
      </w:r>
    </w:p>
    <w:p w14:paraId="51EE5998" w14:textId="77777777" w:rsidR="000E721A" w:rsidRPr="00EA70B0" w:rsidRDefault="000E721A" w:rsidP="000E721A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>If you have any questions, please contact: Research@</w:t>
      </w:r>
    </w:p>
    <w:p w14:paraId="3FF0045F" w14:textId="77777777" w:rsidR="000E721A" w:rsidRPr="00EA70B0" w:rsidRDefault="000E721A" w:rsidP="000E721A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Many Thanks </w:t>
      </w:r>
    </w:p>
    <w:p w14:paraId="75E4766B" w14:textId="77777777" w:rsidR="000E721A" w:rsidRPr="00EA70B0" w:rsidRDefault="000E721A" w:rsidP="000E721A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>The Research Team</w:t>
      </w:r>
    </w:p>
    <w:p w14:paraId="589FD2C4" w14:textId="77777777" w:rsidR="000E721A" w:rsidRPr="00EA70B0" w:rsidRDefault="000E721A" w:rsidP="000E721A">
      <w:pPr>
        <w:rPr>
          <w:sz w:val="32"/>
          <w:szCs w:val="32"/>
        </w:rPr>
      </w:pPr>
    </w:p>
    <w:p w14:paraId="066598A0" w14:textId="77777777" w:rsidR="000E721A" w:rsidRPr="00EA70B0" w:rsidRDefault="000E721A" w:rsidP="000E721A">
      <w:pPr>
        <w:rPr>
          <w:sz w:val="32"/>
          <w:szCs w:val="32"/>
        </w:rPr>
      </w:pPr>
    </w:p>
    <w:p w14:paraId="029CE96D" w14:textId="77777777" w:rsidR="000E721A" w:rsidRPr="00EA70B0" w:rsidRDefault="000E721A" w:rsidP="000E721A">
      <w:pPr>
        <w:rPr>
          <w:sz w:val="32"/>
          <w:szCs w:val="32"/>
        </w:rPr>
      </w:pPr>
    </w:p>
    <w:p w14:paraId="58B3B005" w14:textId="77777777" w:rsidR="000E721A" w:rsidRPr="00EA70B0" w:rsidRDefault="000E721A" w:rsidP="000E721A">
      <w:pPr>
        <w:rPr>
          <w:sz w:val="32"/>
          <w:szCs w:val="32"/>
        </w:rPr>
      </w:pPr>
    </w:p>
    <w:p w14:paraId="00749D38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lastRenderedPageBreak/>
        <w:t xml:space="preserve">Study ID </w:t>
      </w:r>
    </w:p>
    <w:p w14:paraId="14C018F4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  <w:r w:rsidRPr="00EA70B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957480" wp14:editId="11A33D5A">
                <wp:simplePos x="0" y="0"/>
                <wp:positionH relativeFrom="margin">
                  <wp:align>left</wp:align>
                </wp:positionH>
                <wp:positionV relativeFrom="paragraph">
                  <wp:posOffset>300990</wp:posOffset>
                </wp:positionV>
                <wp:extent cx="2743200" cy="329565"/>
                <wp:effectExtent l="0" t="0" r="19050" b="13335"/>
                <wp:wrapNone/>
                <wp:docPr id="645862508" name="Rectangle 6458625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32956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CAFE4F" id="Rectangle 645862508" o:spid="_x0000_s1026" style="position:absolute;margin-left:0;margin-top:23.7pt;width:3in;height:25.9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KozXwIAALsEAAAOAAAAZHJzL2Uyb0RvYy54bWysVE1v2zAMvQ/YfxB0X524TtMGdYogRYcB&#10;RRugHXpmZDkWoK9RSpzu14+S06TtbsMuiijSj+TjY65v9kazncSgnK35+GzEmbTCNcpuav7z+e7b&#10;JWchgm1AOytr/ioDv5l//XLd+5ksXed0I5ERiA2z3te8i9HPiiKIThoIZ85LS87WoYFIJm6KBqEn&#10;dKOLcjS6KHqHjUcnZAj0ejs4+Tzjt60U8bFtg4xM15xqi/nEfK7TWcyvYbZB8J0ShzLgH6owoCwl&#10;PULdQgS2RfUXlFECXXBtPBPOFK5tlZC5B+pmPPrUzVMHXuZeiJzgjzSF/wcrHnZPfoVEQ+/DLNA1&#10;dbFv0aRfqo/tM1mvR7LkPjJBj+W0OqcJcCbId15eTS4mic3i9LXHEL9LZ1i61BxpGJkj2N2HOIS+&#10;haRk1t0prfNAtGU9qamcZnwgXbQaIqUyvql5sBvOQG9IcCJihgxOqyZ9noACbtZLjWwHNPSqmpbL&#10;agjqoJHD63gyIuihhkN4Lv0DTiruFkI3fJJdg16MiiRarUzNLwnniKRtSi+z7A4tnlhNt7VrXlfI&#10;0A06DF7cKUpyDyGuAEl4RCctU3yko9WOOBBaec46h78/v6U40gF5OOtJwMTLry2g5Ez/sKSQq3FV&#10;JcVno5pMSzLwvWf93mO3ZumIrjGtqxf5muKjfru26MwL7doiZSUXWEG5hwkcjGUcFou2VcjFIoeR&#10;yj3Ee/vkRQJP/CRan/cvgP4gjEiSenBvYofZJ30MsYNCFtvoWpXFc+KTJpcM2pA8w8M2pxV8b+eo&#10;03/O/A8AAAD//wMAUEsDBBQABgAIAAAAIQAF4isM3QAAAAYBAAAPAAAAZHJzL2Rvd25yZXYueG1s&#10;TI9PS8NAEMXvgt9hGcGb3bQJ1sRMigiKJ9FaKN62yeQPzc6G7LaJ397xZI/z3uO93+Sb2fbqTKPv&#10;HCMsFxEo4tJVHTcIu6+XuwdQPhiuTO+YEH7Iw6a4vspNVrmJP+m8DY2SEvaZQWhDGDKtfdmSNX7h&#10;BmLxajdaE+QcG12NZpJy2+tVFN1razqWhdYM9NxSedyeLIKb3o8f++ltt/9evuo4XtfEaY14ezM/&#10;PYIKNIf/MPzhCzoUwnRwJ6686hHkkYCQrBNQ4ibxSoQDQprGoItcX+IXvwAAAP//AwBQSwECLQAU&#10;AAYACAAAACEAtoM4kv4AAADhAQAAEwAAAAAAAAAAAAAAAAAAAAAAW0NvbnRlbnRfVHlwZXNdLnht&#10;bFBLAQItABQABgAIAAAAIQA4/SH/1gAAAJQBAAALAAAAAAAAAAAAAAAAAC8BAABfcmVscy8ucmVs&#10;c1BLAQItABQABgAIAAAAIQCVNKozXwIAALsEAAAOAAAAAAAAAAAAAAAAAC4CAABkcnMvZTJvRG9j&#10;LnhtbFBLAQItABQABgAIAAAAIQAF4isM3QAAAAYBAAAPAAAAAAAAAAAAAAAAALkEAABkcnMvZG93&#10;bnJldi54bWxQSwUGAAAAAAQABADzAAAAwwUAAAAA&#10;" filled="f" strokecolor="#172c51" strokeweight="1pt">
                <w10:wrap anchorx="margin"/>
              </v:rect>
            </w:pict>
          </mc:Fallback>
        </mc:AlternateContent>
      </w:r>
      <w:r w:rsidRPr="00EA70B0">
        <w:rPr>
          <w:b/>
          <w:sz w:val="28"/>
          <w:szCs w:val="28"/>
        </w:rPr>
        <w:t xml:space="preserve">Please enter the ID code that has been assigned to you by the Research team: </w:t>
      </w:r>
    </w:p>
    <w:p w14:paraId="288A178B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54B5F8BD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 xml:space="preserve">1: Background </w:t>
      </w:r>
    </w:p>
    <w:p w14:paraId="6414468F" w14:textId="77777777" w:rsidR="000E721A" w:rsidRPr="00EA70B0" w:rsidRDefault="000E721A" w:rsidP="000E721A">
      <w:pPr>
        <w:spacing w:line="360" w:lineRule="auto"/>
        <w:rPr>
          <w:b/>
        </w:rPr>
      </w:pPr>
      <w:r w:rsidRPr="00EA70B0">
        <w:rPr>
          <w:b/>
        </w:rPr>
        <w:t>What is your professional background?</w:t>
      </w:r>
    </w:p>
    <w:p w14:paraId="78E3C0A6" w14:textId="77777777" w:rsidR="000E721A" w:rsidRPr="00EA70B0" w:rsidRDefault="000E721A" w:rsidP="000E721A">
      <w:pPr>
        <w:spacing w:line="276" w:lineRule="auto"/>
      </w:pPr>
      <w:r w:rsidRPr="00EA70B0">
        <w:t>Medical Consultant</w:t>
      </w:r>
    </w:p>
    <w:p w14:paraId="5462A54D" w14:textId="77777777" w:rsidR="000E721A" w:rsidRPr="00EA70B0" w:rsidRDefault="000E721A" w:rsidP="000E721A">
      <w:pPr>
        <w:spacing w:line="276" w:lineRule="auto"/>
      </w:pPr>
      <w:r w:rsidRPr="00EA70B0">
        <w:t>Medical ST4 or above</w:t>
      </w:r>
    </w:p>
    <w:p w14:paraId="676C64B2" w14:textId="77777777" w:rsidR="000E721A" w:rsidRPr="00EA70B0" w:rsidRDefault="000E721A" w:rsidP="000E721A">
      <w:pPr>
        <w:spacing w:line="276" w:lineRule="auto"/>
      </w:pPr>
      <w:r w:rsidRPr="00EA70B0">
        <w:t>Medical ST 1 or above</w:t>
      </w:r>
    </w:p>
    <w:p w14:paraId="445FE5D1" w14:textId="77777777" w:rsidR="000E721A" w:rsidRPr="00EA70B0" w:rsidRDefault="000E721A" w:rsidP="000E721A">
      <w:pPr>
        <w:spacing w:line="276" w:lineRule="auto"/>
      </w:pPr>
      <w:r w:rsidRPr="00EA70B0">
        <w:t>ANNP</w:t>
      </w:r>
    </w:p>
    <w:p w14:paraId="2E006502" w14:textId="77777777" w:rsidR="000E721A" w:rsidRPr="00EA70B0" w:rsidRDefault="000E721A" w:rsidP="000E721A">
      <w:pPr>
        <w:spacing w:line="276" w:lineRule="auto"/>
      </w:pPr>
      <w:r w:rsidRPr="00EA70B0">
        <w:t>Team Leader</w:t>
      </w:r>
    </w:p>
    <w:p w14:paraId="602FCEA6" w14:textId="77777777" w:rsidR="000E721A" w:rsidRPr="00EA70B0" w:rsidRDefault="000E721A" w:rsidP="000E721A">
      <w:pPr>
        <w:spacing w:line="276" w:lineRule="auto"/>
      </w:pPr>
      <w:r w:rsidRPr="00EA70B0">
        <w:t>Education Team member</w:t>
      </w:r>
    </w:p>
    <w:p w14:paraId="251796BD" w14:textId="77777777" w:rsidR="000E721A" w:rsidRPr="00EA70B0" w:rsidRDefault="000E721A" w:rsidP="000E721A">
      <w:pPr>
        <w:spacing w:line="276" w:lineRule="auto"/>
      </w:pPr>
      <w:r w:rsidRPr="00EA70B0">
        <w:t>Senior Neonatal Nurse</w:t>
      </w:r>
    </w:p>
    <w:p w14:paraId="14FEA1BC" w14:textId="77777777" w:rsidR="000E721A" w:rsidRPr="00EA70B0" w:rsidRDefault="000E721A" w:rsidP="000E721A">
      <w:pPr>
        <w:spacing w:line="276" w:lineRule="auto"/>
      </w:pPr>
      <w:r w:rsidRPr="00EA70B0">
        <w:t>Neonatal Nurse</w:t>
      </w:r>
    </w:p>
    <w:p w14:paraId="078F714F" w14:textId="77777777" w:rsidR="000E721A" w:rsidRPr="00EA70B0" w:rsidRDefault="000E721A" w:rsidP="000E721A">
      <w:pPr>
        <w:spacing w:line="276" w:lineRule="auto"/>
      </w:pPr>
      <w:r w:rsidRPr="00EA70B0">
        <w:t>Neonatal Assistant</w:t>
      </w:r>
    </w:p>
    <w:p w14:paraId="24FA862B" w14:textId="77777777" w:rsidR="000E721A" w:rsidRPr="00EA70B0" w:rsidRDefault="000E721A" w:rsidP="000E721A">
      <w:pPr>
        <w:spacing w:line="276" w:lineRule="auto"/>
      </w:pPr>
      <w:r w:rsidRPr="00EA70B0">
        <w:t>Student</w:t>
      </w:r>
    </w:p>
    <w:p w14:paraId="39F9E861" w14:textId="77777777" w:rsidR="000E721A" w:rsidRPr="00EA70B0" w:rsidRDefault="000E721A" w:rsidP="000E721A">
      <w:pPr>
        <w:spacing w:line="360" w:lineRule="auto"/>
      </w:pPr>
    </w:p>
    <w:p w14:paraId="43549307" w14:textId="77777777" w:rsidR="000E721A" w:rsidRPr="00EA70B0" w:rsidRDefault="000E721A" w:rsidP="000E721A">
      <w:pPr>
        <w:spacing w:line="360" w:lineRule="auto"/>
        <w:rPr>
          <w:b/>
        </w:rPr>
      </w:pPr>
      <w:r w:rsidRPr="00EA70B0">
        <w:rPr>
          <w:b/>
        </w:rPr>
        <w:t>What is you highest level of educational attainment?</w:t>
      </w:r>
    </w:p>
    <w:p w14:paraId="1E993974" w14:textId="77777777" w:rsidR="000E721A" w:rsidRPr="00EA70B0" w:rsidRDefault="000E721A" w:rsidP="000E721A">
      <w:pPr>
        <w:spacing w:line="276" w:lineRule="auto"/>
      </w:pPr>
      <w:r w:rsidRPr="00EA70B0">
        <w:t>PhD</w:t>
      </w:r>
    </w:p>
    <w:p w14:paraId="773DDCAC" w14:textId="77777777" w:rsidR="000E721A" w:rsidRPr="00EA70B0" w:rsidRDefault="000E721A" w:rsidP="000E721A">
      <w:pPr>
        <w:spacing w:line="276" w:lineRule="auto"/>
      </w:pPr>
      <w:r w:rsidRPr="00EA70B0">
        <w:t>MSc</w:t>
      </w:r>
    </w:p>
    <w:p w14:paraId="1B47A1E8" w14:textId="77777777" w:rsidR="000E721A" w:rsidRPr="00EA70B0" w:rsidRDefault="000E721A" w:rsidP="000E721A">
      <w:pPr>
        <w:spacing w:line="276" w:lineRule="auto"/>
      </w:pPr>
      <w:r w:rsidRPr="00EA70B0">
        <w:t>Bachelor’s Degree</w:t>
      </w:r>
    </w:p>
    <w:p w14:paraId="261AF8A8" w14:textId="77777777" w:rsidR="000E721A" w:rsidRPr="00EA70B0" w:rsidRDefault="000E721A" w:rsidP="000E721A">
      <w:pPr>
        <w:spacing w:line="276" w:lineRule="auto"/>
      </w:pPr>
      <w:r w:rsidRPr="00EA70B0">
        <w:t>Diploma</w:t>
      </w:r>
    </w:p>
    <w:p w14:paraId="73C2016C" w14:textId="77777777" w:rsidR="000E721A" w:rsidRPr="00EA70B0" w:rsidRDefault="000E721A" w:rsidP="000E721A">
      <w:pPr>
        <w:spacing w:line="276" w:lineRule="auto"/>
      </w:pPr>
      <w:r w:rsidRPr="00EA70B0">
        <w:t>A Levels</w:t>
      </w:r>
    </w:p>
    <w:p w14:paraId="74BD7581" w14:textId="77777777" w:rsidR="000E721A" w:rsidRPr="00EA70B0" w:rsidRDefault="000E721A" w:rsidP="000E721A">
      <w:pPr>
        <w:spacing w:line="276" w:lineRule="auto"/>
      </w:pPr>
      <w:r w:rsidRPr="00EA70B0">
        <w:t>Vocational Qualification</w:t>
      </w:r>
    </w:p>
    <w:p w14:paraId="2351DE03" w14:textId="77777777" w:rsidR="000E721A" w:rsidRPr="00EA70B0" w:rsidRDefault="000E721A" w:rsidP="000E721A">
      <w:pPr>
        <w:spacing w:line="276" w:lineRule="auto"/>
      </w:pPr>
      <w:r w:rsidRPr="00EA70B0">
        <w:t>GCSE</w:t>
      </w:r>
    </w:p>
    <w:p w14:paraId="16BECE38" w14:textId="77777777" w:rsidR="000E721A" w:rsidRPr="00EA70B0" w:rsidRDefault="000E721A" w:rsidP="000E721A">
      <w:pPr>
        <w:spacing w:line="276" w:lineRule="auto"/>
      </w:pPr>
      <w:r w:rsidRPr="00EA70B0">
        <w:t>None of the above</w:t>
      </w:r>
    </w:p>
    <w:p w14:paraId="30F9E581" w14:textId="77777777" w:rsidR="000E721A" w:rsidRPr="00EA70B0" w:rsidRDefault="000E721A" w:rsidP="000E721A">
      <w:pPr>
        <w:spacing w:line="360" w:lineRule="auto"/>
      </w:pPr>
    </w:p>
    <w:p w14:paraId="7DE65150" w14:textId="77777777" w:rsidR="000E721A" w:rsidRPr="00EA70B0" w:rsidRDefault="000E721A" w:rsidP="000E721A">
      <w:pPr>
        <w:spacing w:line="360" w:lineRule="auto"/>
        <w:rPr>
          <w:sz w:val="28"/>
          <w:szCs w:val="28"/>
        </w:rPr>
      </w:pPr>
    </w:p>
    <w:p w14:paraId="07CA66E6" w14:textId="77777777" w:rsidR="000E721A" w:rsidRPr="00EA70B0" w:rsidRDefault="000E721A" w:rsidP="000E721A">
      <w:pPr>
        <w:spacing w:line="360" w:lineRule="auto"/>
        <w:rPr>
          <w:b/>
        </w:rPr>
      </w:pPr>
      <w:r w:rsidRPr="00EA70B0">
        <w:rPr>
          <w:b/>
        </w:rPr>
        <w:t>How much experience do you have working in the NICU?</w:t>
      </w:r>
    </w:p>
    <w:p w14:paraId="7ADA2A57" w14:textId="77777777" w:rsidR="000E721A" w:rsidRPr="00EA70B0" w:rsidRDefault="000E721A" w:rsidP="000E721A">
      <w:pPr>
        <w:spacing w:line="276" w:lineRule="auto"/>
      </w:pPr>
      <w:r w:rsidRPr="00EA70B0">
        <w:t>Under 1 Year</w:t>
      </w:r>
    </w:p>
    <w:p w14:paraId="1E9752EE" w14:textId="77777777" w:rsidR="000E721A" w:rsidRPr="00EA70B0" w:rsidRDefault="000E721A" w:rsidP="000E721A">
      <w:pPr>
        <w:spacing w:line="276" w:lineRule="auto"/>
      </w:pPr>
      <w:r w:rsidRPr="00EA70B0">
        <w:t>1-5 Years</w:t>
      </w:r>
    </w:p>
    <w:p w14:paraId="2E5529BD" w14:textId="77777777" w:rsidR="000E721A" w:rsidRPr="00EA70B0" w:rsidRDefault="000E721A" w:rsidP="000E721A">
      <w:pPr>
        <w:spacing w:line="276" w:lineRule="auto"/>
      </w:pPr>
      <w:r w:rsidRPr="00EA70B0">
        <w:t>5-10 Years</w:t>
      </w:r>
    </w:p>
    <w:p w14:paraId="142EF0C2" w14:textId="77777777" w:rsidR="000E721A" w:rsidRPr="00EA70B0" w:rsidRDefault="000E721A" w:rsidP="000E721A">
      <w:pPr>
        <w:spacing w:line="276" w:lineRule="auto"/>
      </w:pPr>
      <w:r w:rsidRPr="00EA70B0">
        <w:t>Over 10 Years</w:t>
      </w:r>
    </w:p>
    <w:p w14:paraId="67D705AF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3F020828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>Section 2: General Questions</w:t>
      </w:r>
    </w:p>
    <w:p w14:paraId="4BFFAA7E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  <w:r w:rsidRPr="00EA70B0">
        <w:rPr>
          <w:sz w:val="24"/>
          <w:szCs w:val="24"/>
        </w:rPr>
        <w:t>Have you previously used the Bioscan in the NICU?</w:t>
      </w:r>
    </w:p>
    <w:p w14:paraId="2A3C73F3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  <w:r w:rsidRPr="00EA70B0">
        <w:rPr>
          <w:sz w:val="24"/>
          <w:szCs w:val="24"/>
        </w:rPr>
        <w:t xml:space="preserve">Yes </w:t>
      </w:r>
      <w:r w:rsidRPr="00EA70B0">
        <w:rPr>
          <w:sz w:val="24"/>
          <w:szCs w:val="24"/>
        </w:rPr>
        <w:tab/>
      </w:r>
      <w:r w:rsidRPr="00EA70B0">
        <w:rPr>
          <w:sz w:val="24"/>
          <w:szCs w:val="24"/>
        </w:rPr>
        <w:tab/>
      </w:r>
      <w:r w:rsidRPr="00EA70B0">
        <w:rPr>
          <w:sz w:val="24"/>
          <w:szCs w:val="24"/>
        </w:rPr>
        <w:tab/>
        <w:t>No</w:t>
      </w:r>
    </w:p>
    <w:p w14:paraId="6C38F263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  <w:r w:rsidRPr="00EA70B0">
        <w:rPr>
          <w:sz w:val="24"/>
          <w:szCs w:val="24"/>
        </w:rPr>
        <w:t>Have you observed the use of the Bioscan in the NICU?</w:t>
      </w:r>
    </w:p>
    <w:p w14:paraId="5FB7BA3F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  <w:r w:rsidRPr="00EA70B0">
        <w:rPr>
          <w:sz w:val="24"/>
          <w:szCs w:val="24"/>
        </w:rPr>
        <w:t xml:space="preserve">Yes </w:t>
      </w:r>
      <w:r w:rsidRPr="00EA70B0">
        <w:rPr>
          <w:sz w:val="24"/>
          <w:szCs w:val="24"/>
        </w:rPr>
        <w:tab/>
      </w:r>
      <w:r w:rsidRPr="00EA70B0">
        <w:rPr>
          <w:sz w:val="24"/>
          <w:szCs w:val="24"/>
        </w:rPr>
        <w:tab/>
      </w:r>
      <w:r w:rsidRPr="00EA70B0">
        <w:rPr>
          <w:sz w:val="24"/>
          <w:szCs w:val="24"/>
        </w:rPr>
        <w:tab/>
        <w:t>No</w:t>
      </w:r>
    </w:p>
    <w:p w14:paraId="2670ED83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  <w:r w:rsidRPr="00EA70B0">
        <w:rPr>
          <w:sz w:val="24"/>
          <w:szCs w:val="24"/>
        </w:rPr>
        <w:t>Following the training, are you confident to: (Likert 1-5)</w:t>
      </w:r>
    </w:p>
    <w:p w14:paraId="55548046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  <w:r w:rsidRPr="00EA70B0">
        <w:rPr>
          <w:sz w:val="24"/>
          <w:szCs w:val="24"/>
        </w:rPr>
        <w:br/>
        <w:t>Take a Bioscan reading of a baby in the NICU?</w:t>
      </w:r>
    </w:p>
    <w:p w14:paraId="25C9D46C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</w:p>
    <w:p w14:paraId="4AE708A7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</w:p>
    <w:p w14:paraId="1C43CB35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  <w:r w:rsidRPr="00EA70B0">
        <w:rPr>
          <w:sz w:val="24"/>
          <w:szCs w:val="24"/>
        </w:rPr>
        <w:t>If not, please describe why not?</w:t>
      </w:r>
    </w:p>
    <w:p w14:paraId="6FD7703D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</w:p>
    <w:p w14:paraId="36F9D902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</w:p>
    <w:p w14:paraId="2A06FD84" w14:textId="77777777" w:rsidR="000E721A" w:rsidRPr="00EA70B0" w:rsidRDefault="000E721A" w:rsidP="000E721A">
      <w:pPr>
        <w:spacing w:line="276" w:lineRule="auto"/>
        <w:rPr>
          <w:sz w:val="28"/>
          <w:szCs w:val="28"/>
        </w:rPr>
      </w:pPr>
      <w:r w:rsidRPr="00EA70B0">
        <w:rPr>
          <w:sz w:val="24"/>
          <w:szCs w:val="24"/>
        </w:rPr>
        <w:t>Use Bioscan readings to inform fluid management decisions?</w:t>
      </w:r>
      <w:r w:rsidRPr="00EA70B0">
        <w:rPr>
          <w:sz w:val="28"/>
          <w:szCs w:val="28"/>
        </w:rPr>
        <w:t xml:space="preserve"> </w:t>
      </w:r>
    </w:p>
    <w:p w14:paraId="693877FC" w14:textId="77777777" w:rsidR="000E721A" w:rsidRPr="00EA70B0" w:rsidRDefault="000E721A" w:rsidP="000E721A">
      <w:pPr>
        <w:spacing w:line="276" w:lineRule="auto"/>
        <w:rPr>
          <w:sz w:val="28"/>
          <w:szCs w:val="28"/>
        </w:rPr>
      </w:pPr>
    </w:p>
    <w:p w14:paraId="365FDFE1" w14:textId="77777777" w:rsidR="000E721A" w:rsidRPr="00EA70B0" w:rsidRDefault="000E721A" w:rsidP="000E721A">
      <w:pPr>
        <w:spacing w:line="276" w:lineRule="auto"/>
        <w:rPr>
          <w:sz w:val="28"/>
          <w:szCs w:val="28"/>
        </w:rPr>
      </w:pPr>
    </w:p>
    <w:p w14:paraId="171C92B5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  <w:r w:rsidRPr="00EA70B0">
        <w:rPr>
          <w:sz w:val="24"/>
          <w:szCs w:val="24"/>
        </w:rPr>
        <w:t>If not, why not?</w:t>
      </w:r>
    </w:p>
    <w:p w14:paraId="3E34E6AC" w14:textId="77777777" w:rsidR="000E721A" w:rsidRPr="00EA70B0" w:rsidRDefault="000E721A" w:rsidP="000E721A">
      <w:pPr>
        <w:spacing w:line="276" w:lineRule="auto"/>
        <w:rPr>
          <w:sz w:val="24"/>
          <w:szCs w:val="24"/>
        </w:rPr>
      </w:pPr>
    </w:p>
    <w:p w14:paraId="0E8221D0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3157ED6C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153C1F4E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3E89A95C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423306D6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>Section 3: Fluid Compartments in the New-born Infant</w:t>
      </w:r>
      <w:r w:rsidRPr="00EA70B0">
        <w:rPr>
          <w:b/>
        </w:rPr>
        <w:t xml:space="preserve"> </w:t>
      </w:r>
    </w:p>
    <w:p w14:paraId="3A9A2678" w14:textId="77777777" w:rsidR="000E721A" w:rsidRPr="00EA70B0" w:rsidRDefault="000E721A" w:rsidP="000E721A">
      <w:pPr>
        <w:spacing w:line="276" w:lineRule="auto"/>
      </w:pPr>
      <w:r w:rsidRPr="00EA70B0">
        <w:rPr>
          <w:b/>
        </w:rPr>
        <w:t xml:space="preserve">How would you rate the following: </w:t>
      </w:r>
      <w:r w:rsidRPr="00EA70B0">
        <w:t>(Likert 1-5)</w:t>
      </w:r>
    </w:p>
    <w:p w14:paraId="46C2A48E" w14:textId="77777777" w:rsidR="000E721A" w:rsidRPr="00EA70B0" w:rsidRDefault="000E721A" w:rsidP="000E721A">
      <w:pPr>
        <w:spacing w:line="276" w:lineRule="auto"/>
      </w:pPr>
      <w:r w:rsidRPr="00EA70B0">
        <w:t>Content</w:t>
      </w:r>
    </w:p>
    <w:p w14:paraId="342FC90F" w14:textId="77777777" w:rsidR="000E721A" w:rsidRPr="00EA70B0" w:rsidRDefault="000E721A" w:rsidP="000E721A">
      <w:pPr>
        <w:spacing w:line="276" w:lineRule="auto"/>
      </w:pPr>
      <w:r w:rsidRPr="00EA70B0">
        <w:t>Format</w:t>
      </w:r>
    </w:p>
    <w:p w14:paraId="28410663" w14:textId="77777777" w:rsidR="000E721A" w:rsidRPr="00EA70B0" w:rsidRDefault="000E721A" w:rsidP="000E721A">
      <w:pPr>
        <w:spacing w:line="276" w:lineRule="auto"/>
      </w:pPr>
      <w:r w:rsidRPr="00EA70B0">
        <w:t>Delivery</w:t>
      </w:r>
    </w:p>
    <w:p w14:paraId="619ED7CF" w14:textId="77777777" w:rsidR="000E721A" w:rsidRPr="00EA70B0" w:rsidRDefault="000E721A" w:rsidP="000E721A">
      <w:pPr>
        <w:spacing w:line="276" w:lineRule="auto"/>
      </w:pPr>
      <w:r w:rsidRPr="00EA70B0">
        <w:t>Was this session delivered in person?</w:t>
      </w:r>
    </w:p>
    <w:p w14:paraId="25CA03DB" w14:textId="77777777" w:rsidR="000E721A" w:rsidRPr="00EA70B0" w:rsidRDefault="000E721A" w:rsidP="000E721A">
      <w:pPr>
        <w:spacing w:line="276" w:lineRule="auto"/>
      </w:pPr>
      <w:r w:rsidRPr="00EA70B0">
        <w:t>Was this session viewed on-line?</w:t>
      </w:r>
    </w:p>
    <w:p w14:paraId="5202B25D" w14:textId="77777777" w:rsidR="000E721A" w:rsidRPr="00EA70B0" w:rsidRDefault="000E721A" w:rsidP="000E721A">
      <w:pPr>
        <w:spacing w:line="276" w:lineRule="auto"/>
      </w:pPr>
      <w:r w:rsidRPr="00EA70B0">
        <w:t>Would you liked to have seen something included that was not included?</w:t>
      </w:r>
    </w:p>
    <w:p w14:paraId="4C817067" w14:textId="77777777" w:rsidR="000E721A" w:rsidRPr="00EA70B0" w:rsidRDefault="000E721A" w:rsidP="000E721A">
      <w:pPr>
        <w:spacing w:line="276" w:lineRule="auto"/>
      </w:pPr>
      <w:r w:rsidRPr="00EA70B0">
        <w:t>Any other suggestions for improvements?</w:t>
      </w:r>
    </w:p>
    <w:p w14:paraId="1CC1F85C" w14:textId="77777777" w:rsidR="000E721A" w:rsidRPr="00EA70B0" w:rsidRDefault="000E721A" w:rsidP="000E721A">
      <w:pPr>
        <w:spacing w:line="360" w:lineRule="auto"/>
        <w:rPr>
          <w:b/>
        </w:rPr>
      </w:pPr>
    </w:p>
    <w:p w14:paraId="5861AC33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36180502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 xml:space="preserve">Section 4: Fluid Management in the New-born Infant </w:t>
      </w:r>
    </w:p>
    <w:p w14:paraId="5284E775" w14:textId="77777777" w:rsidR="000E721A" w:rsidRPr="00EA70B0" w:rsidRDefault="000E721A" w:rsidP="000E721A">
      <w:pPr>
        <w:spacing w:line="276" w:lineRule="auto"/>
      </w:pPr>
      <w:r w:rsidRPr="00EA70B0">
        <w:rPr>
          <w:b/>
        </w:rPr>
        <w:t xml:space="preserve">How would you rate the following: </w:t>
      </w:r>
      <w:r w:rsidRPr="00EA70B0">
        <w:t>(Likert 1-5)</w:t>
      </w:r>
    </w:p>
    <w:p w14:paraId="4FB04327" w14:textId="77777777" w:rsidR="000E721A" w:rsidRPr="00EA70B0" w:rsidRDefault="000E721A" w:rsidP="000E721A">
      <w:pPr>
        <w:spacing w:line="276" w:lineRule="auto"/>
      </w:pPr>
      <w:r w:rsidRPr="00EA70B0">
        <w:t>Content</w:t>
      </w:r>
    </w:p>
    <w:p w14:paraId="380D0C3B" w14:textId="77777777" w:rsidR="000E721A" w:rsidRPr="00EA70B0" w:rsidRDefault="000E721A" w:rsidP="000E721A">
      <w:pPr>
        <w:spacing w:line="276" w:lineRule="auto"/>
      </w:pPr>
      <w:r w:rsidRPr="00EA70B0">
        <w:t>Format</w:t>
      </w:r>
    </w:p>
    <w:p w14:paraId="679AFDD6" w14:textId="77777777" w:rsidR="000E721A" w:rsidRPr="00EA70B0" w:rsidRDefault="000E721A" w:rsidP="000E721A">
      <w:pPr>
        <w:spacing w:line="276" w:lineRule="auto"/>
      </w:pPr>
      <w:r w:rsidRPr="00EA70B0">
        <w:t>Delivery</w:t>
      </w:r>
    </w:p>
    <w:p w14:paraId="4008E2BE" w14:textId="77777777" w:rsidR="000E721A" w:rsidRPr="00EA70B0" w:rsidRDefault="000E721A" w:rsidP="000E721A">
      <w:pPr>
        <w:spacing w:line="276" w:lineRule="auto"/>
      </w:pPr>
      <w:r w:rsidRPr="00EA70B0">
        <w:t>Was this session delivered in person?</w:t>
      </w:r>
    </w:p>
    <w:p w14:paraId="2FEF715C" w14:textId="77777777" w:rsidR="000E721A" w:rsidRPr="00EA70B0" w:rsidRDefault="000E721A" w:rsidP="000E721A">
      <w:pPr>
        <w:spacing w:line="276" w:lineRule="auto"/>
      </w:pPr>
      <w:r w:rsidRPr="00EA70B0">
        <w:t>Was this session viewed on-line?</w:t>
      </w:r>
    </w:p>
    <w:p w14:paraId="0FDCA433" w14:textId="77777777" w:rsidR="000E721A" w:rsidRPr="00EA70B0" w:rsidRDefault="000E721A" w:rsidP="000E721A">
      <w:pPr>
        <w:spacing w:line="276" w:lineRule="auto"/>
      </w:pPr>
      <w:r w:rsidRPr="00EA70B0">
        <w:t>Would you liked to have seen something included that was not included?</w:t>
      </w:r>
    </w:p>
    <w:p w14:paraId="1E9400D6" w14:textId="77777777" w:rsidR="000E721A" w:rsidRPr="00EA70B0" w:rsidRDefault="000E721A" w:rsidP="000E721A">
      <w:pPr>
        <w:spacing w:line="276" w:lineRule="auto"/>
      </w:pPr>
      <w:r w:rsidRPr="00EA70B0">
        <w:t>Any other suggestions for improvements?</w:t>
      </w:r>
    </w:p>
    <w:p w14:paraId="2EF0D015" w14:textId="77777777" w:rsidR="000E721A" w:rsidRPr="00EA70B0" w:rsidRDefault="000E721A" w:rsidP="000E721A">
      <w:pPr>
        <w:spacing w:line="360" w:lineRule="auto"/>
        <w:rPr>
          <w:b/>
        </w:rPr>
      </w:pPr>
    </w:p>
    <w:p w14:paraId="676B9443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2523B7FE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66564318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1658D5EC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69138F48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2E6CA11D" w14:textId="77777777" w:rsidR="000E721A" w:rsidRPr="00EA70B0" w:rsidRDefault="000E721A" w:rsidP="000E721A">
      <w:pPr>
        <w:spacing w:line="360" w:lineRule="auto"/>
        <w:rPr>
          <w:b/>
        </w:rPr>
      </w:pPr>
      <w:r w:rsidRPr="00EA70B0">
        <w:rPr>
          <w:b/>
          <w:sz w:val="28"/>
          <w:szCs w:val="28"/>
        </w:rPr>
        <w:t>Section 5: Sodium and It’s Role in the fluid management of the new-born infant</w:t>
      </w:r>
    </w:p>
    <w:p w14:paraId="186D94DA" w14:textId="77777777" w:rsidR="000E721A" w:rsidRPr="00EA70B0" w:rsidRDefault="000E721A" w:rsidP="000E721A">
      <w:pPr>
        <w:spacing w:line="276" w:lineRule="auto"/>
      </w:pPr>
      <w:r w:rsidRPr="00EA70B0">
        <w:rPr>
          <w:b/>
        </w:rPr>
        <w:t xml:space="preserve">How would you rate the following: </w:t>
      </w:r>
      <w:r w:rsidRPr="00EA70B0">
        <w:t>(Likert 1-5)</w:t>
      </w:r>
    </w:p>
    <w:p w14:paraId="3EF43554" w14:textId="77777777" w:rsidR="000E721A" w:rsidRPr="00EA70B0" w:rsidRDefault="000E721A" w:rsidP="000E721A">
      <w:pPr>
        <w:spacing w:line="276" w:lineRule="auto"/>
      </w:pPr>
      <w:r w:rsidRPr="00EA70B0">
        <w:t>Content</w:t>
      </w:r>
    </w:p>
    <w:p w14:paraId="39AEB1F4" w14:textId="77777777" w:rsidR="000E721A" w:rsidRPr="00EA70B0" w:rsidRDefault="000E721A" w:rsidP="000E721A">
      <w:pPr>
        <w:spacing w:line="276" w:lineRule="auto"/>
      </w:pPr>
      <w:r w:rsidRPr="00EA70B0">
        <w:t>Format</w:t>
      </w:r>
    </w:p>
    <w:p w14:paraId="7DEDC0B1" w14:textId="77777777" w:rsidR="000E721A" w:rsidRPr="00EA70B0" w:rsidRDefault="000E721A" w:rsidP="000E721A">
      <w:pPr>
        <w:spacing w:line="276" w:lineRule="auto"/>
      </w:pPr>
      <w:r w:rsidRPr="00EA70B0">
        <w:t>Delivery</w:t>
      </w:r>
    </w:p>
    <w:p w14:paraId="25064B73" w14:textId="77777777" w:rsidR="000E721A" w:rsidRPr="00EA70B0" w:rsidRDefault="000E721A" w:rsidP="000E721A">
      <w:pPr>
        <w:spacing w:line="276" w:lineRule="auto"/>
      </w:pPr>
      <w:r w:rsidRPr="00EA70B0">
        <w:t>Was this session delivered in person?</w:t>
      </w:r>
    </w:p>
    <w:p w14:paraId="7D894C12" w14:textId="77777777" w:rsidR="000E721A" w:rsidRPr="00EA70B0" w:rsidRDefault="000E721A" w:rsidP="000E721A">
      <w:pPr>
        <w:spacing w:line="276" w:lineRule="auto"/>
      </w:pPr>
      <w:r w:rsidRPr="00EA70B0">
        <w:t>Was this session viewed on-line?</w:t>
      </w:r>
    </w:p>
    <w:p w14:paraId="173851D1" w14:textId="77777777" w:rsidR="000E721A" w:rsidRPr="00EA70B0" w:rsidRDefault="000E721A" w:rsidP="000E721A">
      <w:pPr>
        <w:spacing w:line="276" w:lineRule="auto"/>
      </w:pPr>
      <w:r w:rsidRPr="00EA70B0">
        <w:t>Would you liked to have seen something included that was not included?</w:t>
      </w:r>
    </w:p>
    <w:p w14:paraId="66A77B64" w14:textId="77777777" w:rsidR="000E721A" w:rsidRPr="00EA70B0" w:rsidRDefault="000E721A" w:rsidP="000E721A">
      <w:pPr>
        <w:spacing w:line="276" w:lineRule="auto"/>
      </w:pPr>
      <w:r w:rsidRPr="00EA70B0">
        <w:t>Any other suggestions for improvements?</w:t>
      </w:r>
    </w:p>
    <w:p w14:paraId="42359B92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1D9E0DA0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537D87F1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>Section 6: How do we use BIA in the NICU?</w:t>
      </w:r>
    </w:p>
    <w:p w14:paraId="11D51A12" w14:textId="77777777" w:rsidR="000E721A" w:rsidRPr="00EA70B0" w:rsidRDefault="000E721A" w:rsidP="000E721A">
      <w:pPr>
        <w:spacing w:line="276" w:lineRule="auto"/>
      </w:pPr>
      <w:r w:rsidRPr="00EA70B0">
        <w:rPr>
          <w:b/>
        </w:rPr>
        <w:t xml:space="preserve">How would you rate the following: </w:t>
      </w:r>
      <w:r w:rsidRPr="00EA70B0">
        <w:t>(Likert 1-5)</w:t>
      </w:r>
    </w:p>
    <w:p w14:paraId="3755DF22" w14:textId="77777777" w:rsidR="000E721A" w:rsidRPr="00EA70B0" w:rsidRDefault="000E721A" w:rsidP="000E721A">
      <w:pPr>
        <w:spacing w:line="276" w:lineRule="auto"/>
      </w:pPr>
      <w:r w:rsidRPr="00EA70B0">
        <w:t>Content</w:t>
      </w:r>
    </w:p>
    <w:p w14:paraId="745DF6D6" w14:textId="77777777" w:rsidR="000E721A" w:rsidRPr="00EA70B0" w:rsidRDefault="000E721A" w:rsidP="000E721A">
      <w:pPr>
        <w:spacing w:line="276" w:lineRule="auto"/>
      </w:pPr>
      <w:r w:rsidRPr="00EA70B0">
        <w:t>Format</w:t>
      </w:r>
    </w:p>
    <w:p w14:paraId="53D367A0" w14:textId="77777777" w:rsidR="000E721A" w:rsidRPr="00EA70B0" w:rsidRDefault="000E721A" w:rsidP="000E721A">
      <w:pPr>
        <w:spacing w:line="276" w:lineRule="auto"/>
      </w:pPr>
      <w:r w:rsidRPr="00EA70B0">
        <w:t>Delivery</w:t>
      </w:r>
    </w:p>
    <w:p w14:paraId="703B56F0" w14:textId="77777777" w:rsidR="000E721A" w:rsidRPr="00EA70B0" w:rsidRDefault="000E721A" w:rsidP="000E721A">
      <w:pPr>
        <w:spacing w:line="276" w:lineRule="auto"/>
      </w:pPr>
      <w:r w:rsidRPr="00EA70B0">
        <w:t>Was this session delivered in person?</w:t>
      </w:r>
    </w:p>
    <w:p w14:paraId="2F833205" w14:textId="77777777" w:rsidR="000E721A" w:rsidRPr="00EA70B0" w:rsidRDefault="000E721A" w:rsidP="000E721A">
      <w:pPr>
        <w:spacing w:line="276" w:lineRule="auto"/>
      </w:pPr>
      <w:r w:rsidRPr="00EA70B0">
        <w:t>Was this session viewed on-line?</w:t>
      </w:r>
    </w:p>
    <w:p w14:paraId="5722B4F8" w14:textId="77777777" w:rsidR="000E721A" w:rsidRPr="00EA70B0" w:rsidRDefault="000E721A" w:rsidP="000E721A">
      <w:pPr>
        <w:spacing w:line="276" w:lineRule="auto"/>
      </w:pPr>
      <w:r w:rsidRPr="00EA70B0">
        <w:t>Would you liked to have seen something included that was not included?</w:t>
      </w:r>
    </w:p>
    <w:p w14:paraId="69856F0C" w14:textId="77777777" w:rsidR="000E721A" w:rsidRPr="00EA70B0" w:rsidRDefault="000E721A" w:rsidP="000E721A">
      <w:pPr>
        <w:spacing w:line="276" w:lineRule="auto"/>
      </w:pPr>
      <w:r w:rsidRPr="00EA70B0">
        <w:t>Any other suggestions for improvements?</w:t>
      </w:r>
    </w:p>
    <w:p w14:paraId="3F022136" w14:textId="77777777" w:rsidR="000E721A" w:rsidRPr="00EA70B0" w:rsidRDefault="000E721A" w:rsidP="000E721A">
      <w:pPr>
        <w:spacing w:line="360" w:lineRule="auto"/>
        <w:rPr>
          <w:sz w:val="24"/>
          <w:szCs w:val="24"/>
        </w:rPr>
      </w:pPr>
    </w:p>
    <w:p w14:paraId="4FC0E623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3649BE88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461F3DE0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37958561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>Section 7: Why should we use BIA in the NICU?</w:t>
      </w:r>
    </w:p>
    <w:p w14:paraId="7E2AAD41" w14:textId="77777777" w:rsidR="000E721A" w:rsidRPr="00EA70B0" w:rsidRDefault="000E721A" w:rsidP="000E721A">
      <w:pPr>
        <w:spacing w:line="276" w:lineRule="auto"/>
      </w:pPr>
      <w:r w:rsidRPr="00EA70B0">
        <w:rPr>
          <w:b/>
        </w:rPr>
        <w:t xml:space="preserve">How would you rate the following: </w:t>
      </w:r>
      <w:r w:rsidRPr="00EA70B0">
        <w:t>(Likert 1-5)</w:t>
      </w:r>
    </w:p>
    <w:p w14:paraId="4645A0B5" w14:textId="77777777" w:rsidR="000E721A" w:rsidRPr="00EA70B0" w:rsidRDefault="000E721A" w:rsidP="000E721A">
      <w:pPr>
        <w:spacing w:line="276" w:lineRule="auto"/>
      </w:pPr>
      <w:r w:rsidRPr="00EA70B0">
        <w:t>Content</w:t>
      </w:r>
    </w:p>
    <w:p w14:paraId="78331099" w14:textId="77777777" w:rsidR="000E721A" w:rsidRPr="00EA70B0" w:rsidRDefault="000E721A" w:rsidP="000E721A">
      <w:pPr>
        <w:spacing w:line="276" w:lineRule="auto"/>
      </w:pPr>
      <w:r w:rsidRPr="00EA70B0">
        <w:t>Format</w:t>
      </w:r>
    </w:p>
    <w:p w14:paraId="5A10BD69" w14:textId="77777777" w:rsidR="000E721A" w:rsidRPr="00EA70B0" w:rsidRDefault="000E721A" w:rsidP="000E721A">
      <w:pPr>
        <w:spacing w:line="276" w:lineRule="auto"/>
      </w:pPr>
      <w:r w:rsidRPr="00EA70B0">
        <w:t>Delivery</w:t>
      </w:r>
    </w:p>
    <w:p w14:paraId="4F3F3A7D" w14:textId="77777777" w:rsidR="000E721A" w:rsidRPr="00EA70B0" w:rsidRDefault="000E721A" w:rsidP="000E721A">
      <w:pPr>
        <w:spacing w:line="276" w:lineRule="auto"/>
      </w:pPr>
      <w:r w:rsidRPr="00EA70B0">
        <w:t>Was this session delivered in person?</w:t>
      </w:r>
    </w:p>
    <w:p w14:paraId="47B3A2FA" w14:textId="77777777" w:rsidR="000E721A" w:rsidRPr="00EA70B0" w:rsidRDefault="000E721A" w:rsidP="000E721A">
      <w:pPr>
        <w:spacing w:line="276" w:lineRule="auto"/>
      </w:pPr>
      <w:r w:rsidRPr="00EA70B0">
        <w:t>Was this session viewed on-line?</w:t>
      </w:r>
    </w:p>
    <w:p w14:paraId="51803B4B" w14:textId="77777777" w:rsidR="000E721A" w:rsidRPr="00EA70B0" w:rsidRDefault="000E721A" w:rsidP="000E721A">
      <w:pPr>
        <w:spacing w:line="276" w:lineRule="auto"/>
      </w:pPr>
      <w:r w:rsidRPr="00EA70B0">
        <w:t>Would you liked to have seen something included that was not included?</w:t>
      </w:r>
    </w:p>
    <w:p w14:paraId="3F6F8A5B" w14:textId="77777777" w:rsidR="000E721A" w:rsidRPr="00EA70B0" w:rsidRDefault="000E721A" w:rsidP="000E721A">
      <w:pPr>
        <w:spacing w:line="276" w:lineRule="auto"/>
      </w:pPr>
      <w:r w:rsidRPr="00EA70B0">
        <w:t>Any other suggestions for improvements?</w:t>
      </w:r>
    </w:p>
    <w:p w14:paraId="351BA44B" w14:textId="77777777" w:rsidR="000E721A" w:rsidRPr="00EA70B0" w:rsidRDefault="000E721A" w:rsidP="000E721A">
      <w:pPr>
        <w:spacing w:line="360" w:lineRule="auto"/>
      </w:pPr>
    </w:p>
    <w:p w14:paraId="007AA5EB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</w:p>
    <w:p w14:paraId="7C3BE596" w14:textId="77777777" w:rsidR="000E721A" w:rsidRPr="00EA70B0" w:rsidRDefault="000E721A" w:rsidP="000E721A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 xml:space="preserve">Section 8: </w:t>
      </w:r>
      <w:r w:rsidRPr="00EA70B0">
        <w:rPr>
          <w:b/>
          <w:sz w:val="28"/>
          <w:szCs w:val="28"/>
          <w:lang w:val="en-US"/>
        </w:rPr>
        <w:t>Bioelectrical Impedance Analysis used within NICU case studies?</w:t>
      </w:r>
    </w:p>
    <w:p w14:paraId="20E394B2" w14:textId="77777777" w:rsidR="000E721A" w:rsidRPr="00EA70B0" w:rsidRDefault="000E721A" w:rsidP="000E721A">
      <w:pPr>
        <w:spacing w:line="276" w:lineRule="auto"/>
      </w:pPr>
      <w:r w:rsidRPr="00EA70B0">
        <w:rPr>
          <w:b/>
        </w:rPr>
        <w:t xml:space="preserve">How would you rate the following: </w:t>
      </w:r>
      <w:r w:rsidRPr="00EA70B0">
        <w:t>(Likert 1-5)</w:t>
      </w:r>
    </w:p>
    <w:p w14:paraId="55CC3094" w14:textId="77777777" w:rsidR="000E721A" w:rsidRPr="00EA70B0" w:rsidRDefault="000E721A" w:rsidP="000E721A">
      <w:pPr>
        <w:spacing w:line="276" w:lineRule="auto"/>
      </w:pPr>
      <w:r w:rsidRPr="00EA70B0">
        <w:t>Content</w:t>
      </w:r>
    </w:p>
    <w:p w14:paraId="15707549" w14:textId="77777777" w:rsidR="000E721A" w:rsidRPr="00EA70B0" w:rsidRDefault="000E721A" w:rsidP="000E721A">
      <w:pPr>
        <w:spacing w:line="276" w:lineRule="auto"/>
      </w:pPr>
      <w:r w:rsidRPr="00EA70B0">
        <w:t>Format</w:t>
      </w:r>
    </w:p>
    <w:p w14:paraId="16502AFE" w14:textId="77777777" w:rsidR="000E721A" w:rsidRPr="00EA70B0" w:rsidRDefault="000E721A" w:rsidP="000E721A">
      <w:pPr>
        <w:spacing w:line="276" w:lineRule="auto"/>
      </w:pPr>
      <w:r w:rsidRPr="00EA70B0">
        <w:t>Delivery</w:t>
      </w:r>
    </w:p>
    <w:p w14:paraId="1C8E11F7" w14:textId="77777777" w:rsidR="000E721A" w:rsidRPr="00EA70B0" w:rsidRDefault="000E721A" w:rsidP="000E721A">
      <w:pPr>
        <w:spacing w:line="276" w:lineRule="auto"/>
      </w:pPr>
      <w:r w:rsidRPr="00EA70B0">
        <w:t>Was this session delivered in person?</w:t>
      </w:r>
    </w:p>
    <w:p w14:paraId="1153F358" w14:textId="77777777" w:rsidR="000E721A" w:rsidRPr="00EA70B0" w:rsidRDefault="000E721A" w:rsidP="000E721A">
      <w:pPr>
        <w:spacing w:line="276" w:lineRule="auto"/>
      </w:pPr>
      <w:r w:rsidRPr="00EA70B0">
        <w:t>Was this session viewed on-line?</w:t>
      </w:r>
    </w:p>
    <w:p w14:paraId="5CAB3CCD" w14:textId="77777777" w:rsidR="000E721A" w:rsidRPr="00EA70B0" w:rsidRDefault="000E721A" w:rsidP="000E721A">
      <w:pPr>
        <w:spacing w:line="276" w:lineRule="auto"/>
      </w:pPr>
      <w:r w:rsidRPr="00EA70B0">
        <w:t>Would you liked to have seen something included that was not included?</w:t>
      </w:r>
    </w:p>
    <w:p w14:paraId="30486967" w14:textId="77777777" w:rsidR="000E721A" w:rsidRPr="00EA70B0" w:rsidRDefault="000E721A" w:rsidP="000E721A">
      <w:pPr>
        <w:spacing w:line="276" w:lineRule="auto"/>
      </w:pPr>
      <w:r w:rsidRPr="00EA70B0">
        <w:t>Any other suggestions for improvements?</w:t>
      </w:r>
    </w:p>
    <w:p w14:paraId="65006198" w14:textId="77777777" w:rsidR="000E721A" w:rsidRPr="00EA70B0" w:rsidRDefault="000E721A" w:rsidP="000E721A">
      <w:pPr>
        <w:spacing w:line="276" w:lineRule="auto"/>
        <w:rPr>
          <w:sz w:val="32"/>
          <w:szCs w:val="32"/>
        </w:rPr>
      </w:pPr>
    </w:p>
    <w:p w14:paraId="5AACE181" w14:textId="77777777" w:rsidR="000E721A" w:rsidRPr="00EA70B0" w:rsidRDefault="000E721A" w:rsidP="000E721A">
      <w:pPr>
        <w:rPr>
          <w:sz w:val="32"/>
          <w:szCs w:val="32"/>
        </w:rPr>
      </w:pPr>
    </w:p>
    <w:p w14:paraId="3553F12C" w14:textId="77777777" w:rsidR="000E721A" w:rsidRPr="00EA70B0" w:rsidRDefault="000E721A" w:rsidP="000E721A">
      <w:pPr>
        <w:rPr>
          <w:sz w:val="32"/>
          <w:szCs w:val="32"/>
        </w:rPr>
      </w:pPr>
      <w:r w:rsidRPr="00EA70B0">
        <w:rPr>
          <w:sz w:val="32"/>
          <w:szCs w:val="32"/>
        </w:rPr>
        <w:t xml:space="preserve">Thank you for completing the post-education programme survey </w:t>
      </w:r>
    </w:p>
    <w:p w14:paraId="7058009E" w14:textId="77777777" w:rsidR="000E721A" w:rsidRPr="00EA70B0" w:rsidRDefault="000E721A" w:rsidP="000E721A">
      <w:pPr>
        <w:spacing w:line="360" w:lineRule="auto"/>
        <w:jc w:val="both"/>
        <w:rPr>
          <w:rFonts w:ascii="Calibri" w:eastAsia="Times New Roman" w:hAnsi="Calibri" w:cs="Calibri"/>
          <w:color w:val="0070C0"/>
          <w:kern w:val="0"/>
          <w:sz w:val="24"/>
          <w:szCs w:val="24"/>
          <w:lang w:eastAsia="en-GB"/>
          <w14:ligatures w14:val="none"/>
        </w:rPr>
      </w:pPr>
    </w:p>
    <w:p w14:paraId="36D4CE8B" w14:textId="77777777" w:rsidR="007F75A8" w:rsidRDefault="007F75A8"/>
    <w:sectPr w:rsidR="007F7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21A"/>
    <w:rsid w:val="000E721A"/>
    <w:rsid w:val="000F4A37"/>
    <w:rsid w:val="0013645B"/>
    <w:rsid w:val="002807BA"/>
    <w:rsid w:val="0028787E"/>
    <w:rsid w:val="00333880"/>
    <w:rsid w:val="00636131"/>
    <w:rsid w:val="007F75A8"/>
    <w:rsid w:val="00D46FD0"/>
    <w:rsid w:val="00DD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4CF07"/>
  <w15:chartTrackingRefBased/>
  <w15:docId w15:val="{E67D64B1-2F22-475C-9EE5-130D0FB1C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21A"/>
  </w:style>
  <w:style w:type="paragraph" w:styleId="Heading1">
    <w:name w:val="heading 1"/>
    <w:basedOn w:val="Normal"/>
    <w:next w:val="Normal"/>
    <w:link w:val="Heading1Char"/>
    <w:uiPriority w:val="9"/>
    <w:qFormat/>
    <w:rsid w:val="000E7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2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2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2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2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2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2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2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2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2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2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2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2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2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2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2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2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2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2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2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ccarter</dc:creator>
  <cp:keywords/>
  <dc:description/>
  <cp:lastModifiedBy>Diane Mccarter</cp:lastModifiedBy>
  <cp:revision>3</cp:revision>
  <dcterms:created xsi:type="dcterms:W3CDTF">2025-10-03T15:55:00Z</dcterms:created>
  <dcterms:modified xsi:type="dcterms:W3CDTF">2025-10-10T15:32:00Z</dcterms:modified>
</cp:coreProperties>
</file>